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474BB" w14:textId="22392232" w:rsidR="00512B1F" w:rsidRDefault="00EB537C" w:rsidP="007963B7">
      <w:pPr>
        <w:spacing w:after="0" w:line="240" w:lineRule="auto"/>
        <w:ind w:left="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ultimedia </w:t>
      </w:r>
      <w:r w:rsidR="007963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pendix</w:t>
      </w:r>
      <w:r w:rsidR="00512B1F" w:rsidRPr="005638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bookmarkStart w:id="0" w:name="_Hlk61274024"/>
      <w:r w:rsidR="00512B1F" w:rsidRPr="005638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ffect sizes at baseline and at follow-up in the </w:t>
      </w:r>
      <w:r w:rsidR="00512B1F" w:rsidRPr="005638A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tervention group</w:t>
      </w:r>
      <w:bookmarkEnd w:id="0"/>
    </w:p>
    <w:tbl>
      <w:tblPr>
        <w:tblW w:w="14353" w:type="dxa"/>
        <w:tblInd w:w="-36" w:type="dxa"/>
        <w:tblLayout w:type="fixed"/>
        <w:tblLook w:val="04A0" w:firstRow="1" w:lastRow="0" w:firstColumn="1" w:lastColumn="0" w:noHBand="0" w:noVBand="1"/>
      </w:tblPr>
      <w:tblGrid>
        <w:gridCol w:w="2304"/>
        <w:gridCol w:w="871"/>
        <w:gridCol w:w="749"/>
        <w:gridCol w:w="871"/>
        <w:gridCol w:w="749"/>
        <w:gridCol w:w="1013"/>
        <w:gridCol w:w="854"/>
        <w:gridCol w:w="847"/>
        <w:gridCol w:w="871"/>
        <w:gridCol w:w="749"/>
        <w:gridCol w:w="871"/>
        <w:gridCol w:w="749"/>
        <w:gridCol w:w="955"/>
        <w:gridCol w:w="854"/>
        <w:gridCol w:w="1046"/>
      </w:tblGrid>
      <w:tr w:rsidR="00512B1F" w:rsidRPr="00CD193C" w14:paraId="14462355" w14:textId="77777777" w:rsidTr="00294C92">
        <w:trPr>
          <w:trHeight w:val="216"/>
        </w:trPr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DEFD07" w14:textId="77777777" w:rsidR="00512B1F" w:rsidRPr="00CD193C" w:rsidRDefault="00512B1F" w:rsidP="007F0F8C">
            <w:pPr>
              <w:spacing w:after="0" w:line="240" w:lineRule="auto"/>
              <w:ind w:left="0" w:firstLineChars="100" w:firstLine="22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9DE03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Intention-to-Treat Analysis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B0772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D8CC3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1F562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3855B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Per-Protocol Analysis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3DB8A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E2CBA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AB4A1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</w:tr>
      <w:tr w:rsidR="00512B1F" w:rsidRPr="00CD193C" w14:paraId="01EB237B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63896" w14:textId="77777777" w:rsidR="00512B1F" w:rsidRPr="00CD193C" w:rsidRDefault="00512B1F" w:rsidP="007F0F8C">
            <w:pPr>
              <w:spacing w:after="0" w:line="240" w:lineRule="auto"/>
              <w:ind w:left="0" w:firstLineChars="100" w:firstLine="22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5C1F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Baseline Assessment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FC52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Follow-Up Assessm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C270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18BD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F54B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273A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Baseline Assessment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BD92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Follow-Up Assessm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7C22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0497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EC79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</w:tr>
      <w:tr w:rsidR="00512B1F" w:rsidRPr="00CD193C" w14:paraId="1F7C7AA5" w14:textId="77777777" w:rsidTr="00294C92">
        <w:trPr>
          <w:trHeight w:val="204"/>
        </w:trPr>
        <w:tc>
          <w:tcPr>
            <w:tcW w:w="2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1CF3F3D" w14:textId="51B7D1CE" w:rsidR="002670F1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Effectiveness Measure</w:t>
            </w:r>
            <w:r w:rsidR="002670F1">
              <w:rPr>
                <w:rFonts w:asciiTheme="majorHAnsi" w:eastAsia="Times New Roman" w:hAnsiTheme="majorHAnsi" w:cs="Times New Roman"/>
                <w:color w:val="000000"/>
              </w:rPr>
              <w:t xml:space="preserve">s, </w:t>
            </w:r>
          </w:p>
          <w:p w14:paraId="34BCC754" w14:textId="6E6207B9" w:rsidR="00512B1F" w:rsidRPr="00CD193C" w:rsidRDefault="002670F1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mean</w:t>
            </w:r>
            <w:r w:rsidR="00512B1F"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(</w:t>
            </w:r>
            <w:r w:rsidR="00512B1F" w:rsidRPr="00CD193C">
              <w:rPr>
                <w:rFonts w:asciiTheme="majorHAnsi" w:eastAsia="Times New Roman" w:hAnsiTheme="majorHAnsi" w:cs="Times New Roman"/>
                <w:color w:val="000000"/>
              </w:rPr>
              <w:t>SD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7AA5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Intervention Grou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EF81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Intervention Grou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0697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9DAD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DF65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098A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Intervention Grou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D6D8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Intervention Grou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921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23ED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1DC4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</w:tr>
      <w:tr w:rsidR="00512B1F" w:rsidRPr="00CD193C" w14:paraId="78491A0F" w14:textId="77777777" w:rsidTr="00294C92">
        <w:trPr>
          <w:trHeight w:val="204"/>
        </w:trPr>
        <w:tc>
          <w:tcPr>
            <w:tcW w:w="2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9C02C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DFC40" w14:textId="77777777" w:rsidR="00512B1F" w:rsidRPr="00CD193C" w:rsidRDefault="00512B1F" w:rsidP="007F0F8C">
            <w:pPr>
              <w:spacing w:after="0" w:line="240" w:lineRule="auto"/>
              <w:ind w:left="0"/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2F9CB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5B2B7" w14:textId="77777777" w:rsidR="00512B1F" w:rsidRPr="00CD193C" w:rsidRDefault="00512B1F" w:rsidP="007F0F8C">
            <w:pPr>
              <w:spacing w:after="0" w:line="240" w:lineRule="auto"/>
              <w:ind w:left="0"/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60BBF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D5C3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70B1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2286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41112" w14:textId="77777777" w:rsidR="00512B1F" w:rsidRPr="00CD193C" w:rsidRDefault="00512B1F" w:rsidP="007F0F8C">
            <w:pPr>
              <w:spacing w:after="0" w:line="240" w:lineRule="auto"/>
              <w:ind w:left="0"/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F8E5E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59A25" w14:textId="77777777" w:rsidR="00512B1F" w:rsidRPr="00CD193C" w:rsidRDefault="00512B1F" w:rsidP="007F0F8C">
            <w:pPr>
              <w:spacing w:after="0" w:line="240" w:lineRule="auto"/>
              <w:ind w:left="0"/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749CC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6CE1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DC81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1CB8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5F50BE4C" w14:textId="77777777" w:rsidTr="00294C92">
        <w:trPr>
          <w:trHeight w:val="420"/>
        </w:trPr>
        <w:tc>
          <w:tcPr>
            <w:tcW w:w="2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99781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B5F29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29B7E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80A90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E14D6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D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635CC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Cohen's </w:t>
            </w:r>
            <w:r w:rsidRPr="00CD193C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EB41F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Glass's </w:t>
            </w:r>
            <w:r w:rsidRPr="00CD193C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delt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4D99D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Hedges' </w:t>
            </w:r>
            <w:r w:rsidRPr="00CD193C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g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14688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FC156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CE205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BC1A4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48D9C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Cohen's </w:t>
            </w:r>
            <w:r w:rsidRPr="00CD193C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D6914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Glass's </w:t>
            </w:r>
            <w:r w:rsidRPr="00CD193C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delt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90852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Hedges' </w:t>
            </w:r>
            <w:r w:rsidRPr="00CD193C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g</w:t>
            </w:r>
          </w:p>
        </w:tc>
      </w:tr>
      <w:tr w:rsidR="002670F1" w:rsidRPr="00CD193C" w14:paraId="506C0AA3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54FB" w14:textId="77777777" w:rsidR="002670F1" w:rsidRPr="00CD193C" w:rsidRDefault="002670F1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CE896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3C6AB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517B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7C0D6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DB3FA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E3651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999F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01439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48FAB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87F78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EEB19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DE304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AEE7E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C09AC" w14:textId="77777777" w:rsidR="002670F1" w:rsidRPr="00CD193C" w:rsidRDefault="002670F1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2F2530DF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4BFE" w14:textId="0F6A0234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Time Taken for CCT2</w:t>
            </w:r>
            <w:r w:rsidR="002670F1">
              <w:rPr>
                <w:rFonts w:asciiTheme="majorHAnsi" w:eastAsia="Times New Roman" w:hAnsiTheme="majorHAnsi" w:cs="Times New Roman"/>
                <w:color w:val="000000"/>
              </w:rPr>
              <w:t>, second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15B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19.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690B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38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A1BF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14.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F8CA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33.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3A5C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CA01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6341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88CB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24.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A9A0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39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3C0B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13.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4A22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35.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D168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2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5C53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2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A6E4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285</w:t>
            </w:r>
          </w:p>
        </w:tc>
      </w:tr>
      <w:tr w:rsidR="00512B1F" w:rsidRPr="00CD193C" w14:paraId="48A5B1BA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0B2C1" w14:textId="5431CF71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(N = 9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6647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9E91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04E2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41C5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0297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2CD3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75F8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82F0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21FB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6FA4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C775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B470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1C6F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BCF1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600B9FD0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01C4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RBANS Subtests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083D5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E751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EF72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C806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735E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BBF2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0112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EFFE7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C089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3B573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4AFA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3805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E9DC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7F34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449D0B64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EC5EE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(N = 9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C0D5C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94A5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646E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B989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A8BF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7C16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30A8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861F2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2468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52B5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99CE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6329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0E7A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324F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36883D31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ACD00" w14:textId="13BE08B0" w:rsidR="00512B1F" w:rsidRPr="00CD193C" w:rsidRDefault="00512B1F" w:rsidP="002670F1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List Learn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526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0948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FD75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4F0A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144E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C628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B9E8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D1BE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325C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C64F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9F0E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BCF5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D4AD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DE49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8</w:t>
            </w:r>
          </w:p>
        </w:tc>
      </w:tr>
      <w:tr w:rsidR="00512B1F" w:rsidRPr="00CD193C" w14:paraId="7889C5A4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058B2" w14:textId="7C5FFF75" w:rsidR="00512B1F" w:rsidRPr="00CD193C" w:rsidRDefault="00512B1F" w:rsidP="002670F1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tory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75A9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C0A7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FB8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06AF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5834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99E3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8A8D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2DA4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CFE9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0633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05D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B6F7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0970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EBD1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4</w:t>
            </w:r>
          </w:p>
        </w:tc>
      </w:tr>
      <w:tr w:rsidR="00512B1F" w:rsidRPr="00CD193C" w14:paraId="0FA86FA5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0290D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Figure Copy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3B6F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EA9A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00F1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EC21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8A7B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6527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6BAB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587E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C3E3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C1A9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45BA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C34B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F024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628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1</w:t>
            </w:r>
          </w:p>
        </w:tc>
      </w:tr>
      <w:tr w:rsidR="00512B1F" w:rsidRPr="00CD193C" w14:paraId="0647ECF8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7AB17" w14:textId="77777777" w:rsidR="002670F1" w:rsidRDefault="00512B1F" w:rsidP="002670F1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Line</w:t>
            </w:r>
            <w:r w:rsidR="002670F1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</w:p>
          <w:p w14:paraId="4BCFD300" w14:textId="4105A42A" w:rsidR="00512B1F" w:rsidRPr="00CD193C" w:rsidRDefault="00512B1F" w:rsidP="002670F1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Orientation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E7A7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D34C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E480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EF66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0E6C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1393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C577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4F07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AA6F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4AE2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A904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E83E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836E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DFB2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3</w:t>
            </w:r>
          </w:p>
        </w:tc>
      </w:tr>
      <w:tr w:rsidR="00512B1F" w:rsidRPr="00CD193C" w14:paraId="2F95F1EE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A09E" w14:textId="59EB3DF0" w:rsidR="00512B1F" w:rsidRPr="00CD193C" w:rsidRDefault="00512B1F" w:rsidP="002670F1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Picture Nam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07B8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0CC3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BE9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7618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5342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DF01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17AB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E100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954F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DC77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A3FD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F7DC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A473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ADAB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8</w:t>
            </w:r>
          </w:p>
        </w:tc>
      </w:tr>
      <w:tr w:rsidR="00512B1F" w:rsidRPr="00CD193C" w14:paraId="351B466A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0191" w14:textId="754F5B3B" w:rsidR="00512B1F" w:rsidRPr="00CD193C" w:rsidRDefault="00512B1F" w:rsidP="002670F1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emantic Fluenc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BE3C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F1E4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9EF8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6BE3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C62A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27C1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0225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2AAE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3B32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0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47A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5371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E74E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665D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E4A0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10</w:t>
            </w:r>
          </w:p>
        </w:tc>
      </w:tr>
      <w:tr w:rsidR="00512B1F" w:rsidRPr="00CD193C" w14:paraId="15B01F37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90FBF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Digit Spa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F7E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CAAA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B3F3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5724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D0DD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7DB7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B94E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CAB5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5729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9996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E747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6924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5BB3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C846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</w:tr>
      <w:tr w:rsidR="00512B1F" w:rsidRPr="00CD193C" w14:paraId="538B6613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A32A9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Cod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6414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3305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3250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0045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42B9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833F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E5FD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FEED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3E7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8658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C91B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DE11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0BBC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13A6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</w:tr>
      <w:tr w:rsidR="00512B1F" w:rsidRPr="00CD193C" w14:paraId="0585605D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7D81F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List Reca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AE25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A35F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42E9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B96F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A77C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24AD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EC8E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DAD0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44D2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06FA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8A3D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1B23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DC1C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040D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8</w:t>
            </w:r>
          </w:p>
        </w:tc>
      </w:tr>
      <w:tr w:rsidR="00512B1F" w:rsidRPr="00CD193C" w14:paraId="238110C6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E8FD9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List Recogni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15D4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4911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FC5F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C36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6965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163E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1D9B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7B6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C04A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BD21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7782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921D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445B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36D3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8</w:t>
            </w:r>
          </w:p>
        </w:tc>
      </w:tr>
      <w:tr w:rsidR="00512B1F" w:rsidRPr="00CD193C" w14:paraId="43E0AC8D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D4E34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tory Reca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DE54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28E9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52BF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49F4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EA2D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9A8E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0C85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243B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D81D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B5A0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932C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DE8B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587F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D5C7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0</w:t>
            </w:r>
          </w:p>
        </w:tc>
      </w:tr>
      <w:tr w:rsidR="00512B1F" w:rsidRPr="00CD193C" w14:paraId="454086E0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871F8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Figure Recall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8FB4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CB7D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6C13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E9D8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931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CEE8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6CA5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C5E2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4675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C58E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B850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B926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CFF2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4F3F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12</w:t>
            </w:r>
          </w:p>
        </w:tc>
      </w:tr>
      <w:tr w:rsidR="00512B1F" w:rsidRPr="00CD193C" w14:paraId="6EE321CE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31D1C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RBANS Domains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09DED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7766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4FC37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CC4C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6482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A168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EC1F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3C571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A806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CCF1A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1F09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68F2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F29B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FCA5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6F8F2DC1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DBBE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(N =9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EBDE5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7EB0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080E0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CEB9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6CE0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9E78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35CB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7AC72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F697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D7163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3D28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0970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DD4E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DB68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492E5543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611DC" w14:textId="77777777" w:rsidR="002670F1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Immediate</w:t>
            </w:r>
            <w:r w:rsidR="002670F1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</w:p>
          <w:p w14:paraId="62DB3C79" w14:textId="3922D36F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BD57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7D73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9502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4877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E9D6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94DE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EC72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ADF0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B3B2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8392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6828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AA00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A19D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F0DB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16</w:t>
            </w:r>
          </w:p>
        </w:tc>
      </w:tr>
      <w:tr w:rsidR="00512B1F" w:rsidRPr="00CD193C" w14:paraId="33C9E7E9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9CA21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Visuospati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BFED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CA0C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0B2F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E317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CF24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8842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1F87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617E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063A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C740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C39B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FD18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678B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1FFA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8</w:t>
            </w:r>
          </w:p>
        </w:tc>
      </w:tr>
      <w:tr w:rsidR="00512B1F" w:rsidRPr="00CD193C" w14:paraId="5CA89843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2B69A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Langu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40D6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42CD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94C4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062F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24EE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A3A0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024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1083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4856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E174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FADB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EA9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B6FA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63AC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9</w:t>
            </w:r>
          </w:p>
        </w:tc>
      </w:tr>
      <w:tr w:rsidR="00512B1F" w:rsidRPr="00CD193C" w14:paraId="1DC03979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62B3D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Atten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5A86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9C70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4B16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6AB2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12F9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AA84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6035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AAA6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8C34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8770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B012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.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875E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F56D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3339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5</w:t>
            </w:r>
          </w:p>
        </w:tc>
      </w:tr>
      <w:tr w:rsidR="00512B1F" w:rsidRPr="00CD193C" w14:paraId="68D8FF23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9A135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Delayed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A6EA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4EFE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3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5A52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D906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3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757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96E9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3485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B8DD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0.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C850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3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96D4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2657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3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B0E7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7110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5D21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2</w:t>
            </w:r>
          </w:p>
        </w:tc>
      </w:tr>
      <w:tr w:rsidR="00512B1F" w:rsidRPr="00CD193C" w14:paraId="6F630BD7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D28E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lastRenderedPageBreak/>
              <w:t xml:space="preserve">RBANS Total </w:t>
            </w:r>
            <w:proofErr w:type="gramStart"/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core  (</w:t>
            </w:r>
            <w:proofErr w:type="gramEnd"/>
            <w:r w:rsidRPr="00CD193C">
              <w:rPr>
                <w:rFonts w:asciiTheme="majorHAnsi" w:eastAsia="Times New Roman" w:hAnsiTheme="majorHAnsi" w:cs="Times New Roman"/>
                <w:color w:val="000000"/>
              </w:rPr>
              <w:t>N = 9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A808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2A1C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603A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1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5D5E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C1BB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1288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CC17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61CA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1.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66EF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7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BBEF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0.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9DD4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9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AB49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E45B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46C7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4</w:t>
            </w:r>
          </w:p>
        </w:tc>
      </w:tr>
      <w:tr w:rsidR="00512B1F" w:rsidRPr="00CD193C" w14:paraId="70E3E1C4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A30DD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Berg Balance Scale 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6E9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5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B9A2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4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809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53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035A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4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78A8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B549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8C0A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3AF6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52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D732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4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7DD3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53.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D467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4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114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107B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2B3A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20</w:t>
            </w:r>
          </w:p>
        </w:tc>
      </w:tr>
      <w:tr w:rsidR="00512B1F" w:rsidRPr="00CD193C" w14:paraId="2FC469B8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907F3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(N = 9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2D6E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B763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2360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E960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EB0A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C119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CCC8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EAFE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01E5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8EA7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8930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E4B2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67B4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31CC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374AAEB9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886BF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Gait Spee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60B2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5BE3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00E6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5D3B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72FC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FBBB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1CCC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8CE2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A417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DE65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8FD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FD97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7549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5304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413D0597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DC440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Single Task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EAB4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03.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ECA4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23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37BD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01.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6DE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22.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B2B2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4406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78E3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321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01.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A587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22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274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02.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C71E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22.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BBEE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899E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462BF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</w:tr>
      <w:tr w:rsidR="00512B1F" w:rsidRPr="00CD193C" w14:paraId="2985CB76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C4147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(cm/s; N = 9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12F5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0E6D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439E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DC8B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A6CC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CB73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E4C9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C335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B44B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7D05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135E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CFE7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BBDA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7968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74339371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B41FA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Dual Task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ED65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70.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0D65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25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C12A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68.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4C0A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20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07A2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BD53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F295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10B2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70.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695C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23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C409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70.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5D5A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22.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BBD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FD0B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5E8E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21</w:t>
            </w:r>
          </w:p>
        </w:tc>
      </w:tr>
      <w:tr w:rsidR="00512B1F" w:rsidRPr="00CD193C" w14:paraId="24081527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C4D7C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 (cm/s; N = 9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7C9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89D8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FBEC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77CE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EF61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2CFB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70AF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EEF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B0F6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A0F6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D8C0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0D50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894F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8203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3A4C3CD7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03DBA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Dual Task Cost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D012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33.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132C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6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66D7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32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322C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9.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A52B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3D3D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333D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8197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-32.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6C99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4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FB4D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-30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5F6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9.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B839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4B55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D90E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48</w:t>
            </w:r>
          </w:p>
        </w:tc>
      </w:tr>
      <w:tr w:rsidR="00512B1F" w:rsidRPr="00CD193C" w14:paraId="3B35E6D0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6DEEC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 (N = 9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2BCE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5DA7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B41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C8EC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F5F9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3B75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E66D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D24B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5969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F9F4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D96D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0BD9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599D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B234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18597ADA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488FD" w14:textId="77777777" w:rsidR="00512B1F" w:rsidRPr="00CD193C" w:rsidRDefault="00512B1F" w:rsidP="007F0F8C">
            <w:pPr>
              <w:spacing w:after="0" w:line="240" w:lineRule="auto"/>
              <w:ind w:left="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GVI (N = 9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81A1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CD4F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2086E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A268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BB5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7C7D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A29B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5A0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143AB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DD1A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01DE0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6F51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6321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CDDE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512B1F" w:rsidRPr="00CD193C" w14:paraId="21D16711" w14:textId="77777777" w:rsidTr="00294C92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ABCF6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Single Tas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FF2F2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8.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815F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6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0704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9.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0978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6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11AC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D7293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15E4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A7A5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88.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476C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6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DB75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9.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E5E0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5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A87A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26888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10DF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136</w:t>
            </w:r>
          </w:p>
        </w:tc>
      </w:tr>
      <w:tr w:rsidR="00512B1F" w:rsidRPr="00CD193C" w14:paraId="0FB85EF5" w14:textId="77777777" w:rsidTr="00294C92">
        <w:trPr>
          <w:trHeight w:val="216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6BC2B3" w14:textId="77777777" w:rsidR="00512B1F" w:rsidRPr="00CD193C" w:rsidRDefault="00512B1F" w:rsidP="007F0F8C">
            <w:pPr>
              <w:spacing w:after="0" w:line="240" w:lineRule="auto"/>
              <w:ind w:left="0" w:firstLineChars="200" w:firstLine="440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 xml:space="preserve">Dual Task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1950D4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6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3E9BF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3.8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F279D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5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38496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3.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63CADC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6A0B6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433737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4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AA34EA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84.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BCB945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</w:rPr>
            </w:pPr>
            <w:r w:rsidRPr="00CD193C">
              <w:rPr>
                <w:rFonts w:asciiTheme="majorHAnsi" w:eastAsia="Times New Roman" w:hAnsiTheme="majorHAnsi" w:cs="Times New Roman"/>
              </w:rPr>
              <w:t>13.1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1C51C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85.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7909BD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13.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779371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603296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818AD9" w14:textId="77777777" w:rsidR="00512B1F" w:rsidRPr="00CD193C" w:rsidRDefault="00512B1F" w:rsidP="007F0F8C">
            <w:pPr>
              <w:spacing w:after="0" w:line="240" w:lineRule="auto"/>
              <w:ind w:left="0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CD193C">
              <w:rPr>
                <w:rFonts w:asciiTheme="majorHAnsi" w:eastAsia="Times New Roman" w:hAnsiTheme="majorHAnsi" w:cs="Times New Roman"/>
                <w:color w:val="000000"/>
              </w:rPr>
              <w:t>0.031</w:t>
            </w:r>
          </w:p>
        </w:tc>
      </w:tr>
    </w:tbl>
    <w:p w14:paraId="4B9D64AA" w14:textId="43D65C95" w:rsidR="005638AA" w:rsidRDefault="005638AA" w:rsidP="00CD193C">
      <w:pPr>
        <w:spacing w:after="0"/>
        <w:ind w:left="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sectPr w:rsidR="005638AA" w:rsidSect="0026794B">
      <w:pgSz w:w="15840" w:h="12240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8D"/>
    <w:rsid w:val="0017428D"/>
    <w:rsid w:val="002519D5"/>
    <w:rsid w:val="002670F1"/>
    <w:rsid w:val="0026794B"/>
    <w:rsid w:val="002762C7"/>
    <w:rsid w:val="00294C92"/>
    <w:rsid w:val="004B6A34"/>
    <w:rsid w:val="004C447C"/>
    <w:rsid w:val="00512B1F"/>
    <w:rsid w:val="005638AA"/>
    <w:rsid w:val="00700E03"/>
    <w:rsid w:val="007963B7"/>
    <w:rsid w:val="007F0F8C"/>
    <w:rsid w:val="009A7FCC"/>
    <w:rsid w:val="00CD193C"/>
    <w:rsid w:val="00EB537C"/>
    <w:rsid w:val="00FC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0AAAA"/>
  <w15:docId w15:val="{BEA50D99-1DF4-B34F-8A2A-C2DC31E07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9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Choo</dc:creator>
  <cp:lastModifiedBy>Mary Ng</cp:lastModifiedBy>
  <cp:revision>12</cp:revision>
  <dcterms:created xsi:type="dcterms:W3CDTF">2021-01-09T11:00:00Z</dcterms:created>
  <dcterms:modified xsi:type="dcterms:W3CDTF">2021-01-13T00:37:00Z</dcterms:modified>
</cp:coreProperties>
</file>